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96F96" w14:textId="77777777" w:rsidR="00483DC7" w:rsidRDefault="00483DC7" w:rsidP="00483DC7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7FAD93B1" wp14:editId="35BD0280">
            <wp:extent cx="4853142" cy="2556164"/>
            <wp:effectExtent l="0" t="0" r="0" b="0"/>
            <wp:docPr id="168480013" name="Imagen 1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80013" name="Imagen 1" descr="Imagen que contiene Gráfico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5024" cy="2567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3E586" w14:textId="3D6E0F79" w:rsidR="00483DC7" w:rsidRDefault="00483DC7" w:rsidP="00483DC7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483DC7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Fig </w:t>
      </w:r>
      <w:r w:rsidRPr="00483DC7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fldChar w:fldCharType="begin"/>
      </w:r>
      <w:r w:rsidRPr="00483DC7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instrText xml:space="preserve"> SEQ Figure \* ALPHABETIC </w:instrText>
      </w:r>
      <w:r w:rsidRPr="00483DC7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fldChar w:fldCharType="separate"/>
      </w:r>
      <w:r w:rsidR="004167BE">
        <w:rPr>
          <w:rFonts w:ascii="Times New Roman" w:hAnsi="Times New Roman" w:cs="Times New Roman"/>
          <w:b/>
          <w:bCs/>
          <w:i w:val="0"/>
          <w:iCs w:val="0"/>
          <w:noProof/>
          <w:color w:val="auto"/>
          <w:kern w:val="0"/>
          <w:sz w:val="24"/>
          <w:szCs w:val="24"/>
          <w14:ligatures w14:val="none"/>
        </w:rPr>
        <w:t>A</w:t>
      </w:r>
      <w:r w:rsidRPr="00483DC7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fldChar w:fldCharType="end"/>
      </w:r>
      <w:r w:rsidRPr="00483DC7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.  RT-qPCR</w:t>
      </w:r>
      <w:r w:rsidRPr="00483DC7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>s</w:t>
      </w:r>
      <w:r w:rsidRPr="00483DC7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tandard curv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.</w:t>
      </w:r>
    </w:p>
    <w:p w14:paraId="793459C2" w14:textId="068CE543" w:rsidR="00A271CA" w:rsidRDefault="00483DC7" w:rsidP="00483DC7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483DC7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 </w:t>
      </w:r>
      <w:r w:rsidRPr="00483DC7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>Average quantification cycles (</w:t>
      </w:r>
      <w:proofErr w:type="spellStart"/>
      <w:r w:rsidRPr="00483DC7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>Cq</w:t>
      </w:r>
      <w:proofErr w:type="spellEnd"/>
      <w:r w:rsidRPr="00483DC7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 xml:space="preserve">) of RT-qPCR calibration curves of backbone plasmid from 8 analyses of total and unspliced viral genomes. </w:t>
      </w:r>
    </w:p>
    <w:p w14:paraId="7FF2384A" w14:textId="77777777" w:rsidR="00FD0E6A" w:rsidRDefault="00FD0E6A" w:rsidP="00FD0E6A"/>
    <w:p w14:paraId="14818A9B" w14:textId="77777777" w:rsidR="00FD0E6A" w:rsidRDefault="00FD0E6A" w:rsidP="00FD0E6A"/>
    <w:p w14:paraId="02C0585F" w14:textId="77777777" w:rsidR="00FD0E6A" w:rsidRDefault="00FD0E6A" w:rsidP="00FD0E6A"/>
    <w:p w14:paraId="45758674" w14:textId="77777777" w:rsidR="00FD0E6A" w:rsidRPr="00FD0E6A" w:rsidRDefault="00FD0E6A" w:rsidP="00FD0E6A"/>
    <w:p w14:paraId="65742D79" w14:textId="77777777" w:rsidR="00483DC7" w:rsidRPr="00483DC7" w:rsidRDefault="00483DC7" w:rsidP="00483DC7"/>
    <w:p w14:paraId="2324B8AB" w14:textId="77777777" w:rsidR="002151FF" w:rsidRPr="00483DC7" w:rsidRDefault="002151FF" w:rsidP="002151FF">
      <w:pPr>
        <w:keepNext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A7951E4" wp14:editId="0B474FE1">
            <wp:extent cx="5612130" cy="2837180"/>
            <wp:effectExtent l="0" t="0" r="0" b="0"/>
            <wp:docPr id="436262829" name="Imagen 1" descr="Gráfico, Diagrama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262829" name="Imagen 1" descr="Gráfico, Diagrama, Gráfico de barras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D3E2E" w14:textId="2039E04C" w:rsidR="002151FF" w:rsidRDefault="002151FF" w:rsidP="002151FF">
      <w:pPr>
        <w:pStyle w:val="Caption"/>
        <w:spacing w:after="0" w:line="480" w:lineRule="auto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Fig </w:t>
      </w:r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LPHABETIC </w:instrText>
      </w:r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167BE">
        <w:rPr>
          <w:rFonts w:ascii="Times New Roman" w:hAnsi="Times New Roman"/>
          <w:b/>
          <w:bCs/>
          <w:i w:val="0"/>
          <w:iCs w:val="0"/>
          <w:noProof/>
          <w:color w:val="auto"/>
          <w:sz w:val="24"/>
          <w:szCs w:val="24"/>
        </w:rPr>
        <w:t>B</w:t>
      </w:r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0" w:name="_Hlk154750700"/>
      <w:proofErr w:type="spellStart"/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Filgotinib</w:t>
      </w:r>
      <w:proofErr w:type="spellEnd"/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did</w:t>
      </w:r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not 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affect</w:t>
      </w:r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the proportion of unspliced viral genome copies or the production of infectious LVs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.</w:t>
      </w:r>
      <w:bookmarkEnd w:id="0"/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(</w:t>
      </w:r>
      <w:r w:rsidRPr="00811A18">
        <w:rPr>
          <w:rFonts w:ascii="Times New Roman" w:hAnsi="Times New Roman"/>
          <w:i w:val="0"/>
          <w:iCs w:val="0"/>
          <w:color w:val="auto"/>
          <w:sz w:val="24"/>
          <w:szCs w:val="24"/>
        </w:rPr>
        <w:t>a) Ratio of unspliced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RNA viral copies</w:t>
      </w:r>
      <w:r w:rsidRPr="00811A18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to total genome RNA viral copies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measured by </w:t>
      </w:r>
      <w:proofErr w:type="spellStart"/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RTqPCR</w:t>
      </w:r>
      <w:proofErr w:type="spellEnd"/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. (b) I</w:t>
      </w:r>
      <w:r w:rsidRPr="00483DC7">
        <w:rPr>
          <w:rFonts w:ascii="Times New Roman" w:hAnsi="Times New Roman"/>
          <w:i w:val="0"/>
          <w:iCs w:val="0"/>
          <w:color w:val="auto"/>
          <w:sz w:val="24"/>
          <w:szCs w:val="24"/>
        </w:rPr>
        <w:t>nfectious LV production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Pr="00483DC7">
        <w:rPr>
          <w:rFonts w:ascii="Times New Roman" w:hAnsi="Times New Roman"/>
          <w:i w:val="0"/>
          <w:iCs w:val="0"/>
          <w:color w:val="auto"/>
          <w:sz w:val="24"/>
          <w:szCs w:val="24"/>
        </w:rPr>
        <w:t>(TU/</w:t>
      </w:r>
      <w:proofErr w:type="spellStart"/>
      <w:r w:rsidRPr="00483DC7">
        <w:rPr>
          <w:rFonts w:ascii="Times New Roman" w:hAnsi="Times New Roman"/>
          <w:i w:val="0"/>
          <w:iCs w:val="0"/>
          <w:color w:val="auto"/>
          <w:sz w:val="24"/>
          <w:szCs w:val="24"/>
        </w:rPr>
        <w:t>uL</w:t>
      </w:r>
      <w:proofErr w:type="spellEnd"/>
      <w:r w:rsidRPr="00483DC7">
        <w:rPr>
          <w:rFonts w:ascii="Times New Roman" w:hAnsi="Times New Roman"/>
          <w:i w:val="0"/>
          <w:iCs w:val="0"/>
          <w:color w:val="auto"/>
          <w:sz w:val="24"/>
          <w:szCs w:val="24"/>
        </w:rPr>
        <w:t>) measured by cell transduction assay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. </w:t>
      </w:r>
    </w:p>
    <w:p w14:paraId="26D73E2F" w14:textId="77777777" w:rsidR="002151FF" w:rsidRPr="00902C4E" w:rsidRDefault="002151FF" w:rsidP="002151FF">
      <w:pPr>
        <w:pStyle w:val="Caption"/>
        <w:spacing w:line="480" w:lineRule="auto"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bookmarkStart w:id="1" w:name="_Hlk154750809"/>
      <w:r>
        <w:rPr>
          <w:rFonts w:ascii="Times New Roman" w:hAnsi="Times New Roman"/>
          <w:i w:val="0"/>
          <w:color w:val="auto"/>
          <w:sz w:val="24"/>
          <w:szCs w:val="24"/>
        </w:rPr>
        <w:t xml:space="preserve">No significant differences were observed for </w:t>
      </w:r>
      <w:r w:rsidRPr="0047386E"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>2.5</w:t>
      </w:r>
      <w:r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 xml:space="preserve"> -</w:t>
      </w:r>
      <w:r w:rsidRPr="0047386E"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 xml:space="preserve"> 10 </w:t>
      </w:r>
      <w:proofErr w:type="spellStart"/>
      <w:r w:rsidRPr="0047386E"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>uM</w:t>
      </w:r>
      <w:proofErr w:type="spellEnd"/>
      <w:r w:rsidRPr="0047386E"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47386E"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>Filgotinib</w:t>
      </w:r>
      <w:proofErr w:type="spellEnd"/>
      <w:r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 xml:space="preserve"> (solid magenta, grey, gold bars)</w:t>
      </w:r>
      <w:r w:rsidRPr="0047386E"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 xml:space="preserve">dissolved </w:t>
      </w:r>
      <w:r w:rsidRPr="0047386E"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>in DMSO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 compared to DMSO-only controls (hollow </w:t>
      </w:r>
      <w:r>
        <w:rPr>
          <w:rFonts w:ascii="Times New Roman" w:hAnsi="Times New Roman"/>
          <w:bCs/>
          <w:i w:val="0"/>
          <w:iCs w:val="0"/>
          <w:color w:val="auto"/>
          <w:sz w:val="24"/>
          <w:szCs w:val="24"/>
        </w:rPr>
        <w:t>magenta, grey, gold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 bars) or untreated controls (solid purple bars).  </w:t>
      </w:r>
      <w:r w:rsidRPr="00811A18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Bars and error bars show mean and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standard deviation (</w:t>
      </w:r>
      <w:r w:rsidRPr="00811A18">
        <w:rPr>
          <w:rFonts w:ascii="Times New Roman" w:hAnsi="Times New Roman"/>
          <w:i w:val="0"/>
          <w:iCs w:val="0"/>
          <w:color w:val="auto"/>
          <w:sz w:val="24"/>
          <w:szCs w:val="24"/>
        </w:rPr>
        <w:t>SD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), respectively. </w:t>
      </w:r>
      <w:r w:rsidRPr="00811A18">
        <w:rPr>
          <w:rFonts w:ascii="Times New Roman" w:hAnsi="Times New Roman"/>
          <w:i w:val="0"/>
          <w:iCs w:val="0"/>
          <w:color w:val="auto"/>
          <w:sz w:val="24"/>
          <w:szCs w:val="24"/>
        </w:rPr>
        <w:t>* indicates significant differences at p ≤ 0.05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and </w:t>
      </w:r>
      <w:r w:rsidRPr="00811A18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ns are ‘not significant’ differences. </w:t>
      </w:r>
      <w:bookmarkStart w:id="2" w:name="_Hlk154750841"/>
      <w:bookmarkEnd w:id="1"/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Each point included 4 statistically valid replicates, except DMSO negative control at 56 mM (3 valid replicates) and 2.5 </w:t>
      </w:r>
      <w:proofErr w:type="spellStart"/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uM</w:t>
      </w:r>
      <w:proofErr w:type="spellEnd"/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Filgotinib</w:t>
      </w:r>
      <w:proofErr w:type="spellEnd"/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+ 35 mM DMSO (2 valid replicates).</w:t>
      </w:r>
      <w:r w:rsidRPr="00811A18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bookmarkEnd w:id="2"/>
    </w:p>
    <w:p w14:paraId="0D7DD672" w14:textId="41D9F399" w:rsidR="00483DC7" w:rsidRDefault="00483DC7" w:rsidP="00483DC7">
      <w:pPr>
        <w:pStyle w:val="Caption"/>
        <w:spacing w:line="480" w:lineRule="auto"/>
        <w:jc w:val="both"/>
      </w:pPr>
    </w:p>
    <w:p w14:paraId="0124CF59" w14:textId="2F988491" w:rsidR="00483DC7" w:rsidRPr="00483DC7" w:rsidRDefault="00483DC7" w:rsidP="00483DC7"/>
    <w:p w14:paraId="16A3D4B6" w14:textId="4555736D" w:rsidR="00483DC7" w:rsidRPr="00483DC7" w:rsidRDefault="00483DC7" w:rsidP="00483DC7">
      <w:pPr>
        <w:pStyle w:val="Caption"/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</w:pPr>
      <w:r w:rsidRPr="00483D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0BF59599" w14:textId="77777777" w:rsidR="00483DC7" w:rsidRPr="00483DC7" w:rsidRDefault="00483DC7" w:rsidP="00483DC7"/>
    <w:p w14:paraId="6E041A9C" w14:textId="77777777" w:rsidR="00483DC7" w:rsidRDefault="00483DC7" w:rsidP="00483DC7">
      <w:pPr>
        <w:spacing w:line="480" w:lineRule="auto"/>
      </w:pPr>
    </w:p>
    <w:sectPr w:rsidR="00483D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O0MDE1NDM2NjU3tjRV0lEKTi0uzszPAykwqgUAXCxiViwAAAA="/>
  </w:docVars>
  <w:rsids>
    <w:rsidRoot w:val="00483DC7"/>
    <w:rsid w:val="001352E2"/>
    <w:rsid w:val="002151FF"/>
    <w:rsid w:val="002816AA"/>
    <w:rsid w:val="004167BE"/>
    <w:rsid w:val="0047386E"/>
    <w:rsid w:val="00483DC7"/>
    <w:rsid w:val="00487D43"/>
    <w:rsid w:val="005034F4"/>
    <w:rsid w:val="005173C3"/>
    <w:rsid w:val="0069011D"/>
    <w:rsid w:val="0074296E"/>
    <w:rsid w:val="007D151B"/>
    <w:rsid w:val="00956F97"/>
    <w:rsid w:val="00A271CA"/>
    <w:rsid w:val="00B530BA"/>
    <w:rsid w:val="00CC0561"/>
    <w:rsid w:val="00FD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1E653"/>
  <w15:chartTrackingRefBased/>
  <w15:docId w15:val="{3CC4C740-90C3-4199-8084-CCCF3C75A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3D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358A9-6E8D-4973-850C-CF96DFE55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 mier</dc:creator>
  <cp:keywords/>
  <dc:description/>
  <cp:lastModifiedBy>nataly mier</cp:lastModifiedBy>
  <cp:revision>9</cp:revision>
  <cp:lastPrinted>2024-01-02T20:46:00Z</cp:lastPrinted>
  <dcterms:created xsi:type="dcterms:W3CDTF">2023-12-13T22:56:00Z</dcterms:created>
  <dcterms:modified xsi:type="dcterms:W3CDTF">2024-01-02T20:46:00Z</dcterms:modified>
</cp:coreProperties>
</file>